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31BB23" w14:textId="77777777" w:rsidR="00681ABB" w:rsidRDefault="00593926">
      <w:r>
        <w:rPr>
          <w:noProof/>
        </w:rPr>
        <w:drawing>
          <wp:inline distT="0" distB="0" distL="0" distR="0" wp14:anchorId="2173EEDD" wp14:editId="779F6654">
            <wp:extent cx="5701538" cy="2985796"/>
            <wp:effectExtent l="0" t="0" r="0" b="5080"/>
            <wp:docPr id="1939564209" name="Grafik 2" descr="Ein Bild, das Text, Screenshot, Zahl, parallel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9564209" name="Grafik 2" descr="Ein Bild, das Text, Screenshot, Zahl, parallel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8544" cy="29947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E50169" w14:textId="47A12C6E" w:rsidR="00593926" w:rsidRPr="00C33F88" w:rsidRDefault="00593926">
      <w:pPr>
        <w:rPr>
          <w:rFonts w:ascii="Arial" w:hAnsi="Arial" w:cs="Arial"/>
          <w:i/>
          <w:sz w:val="24"/>
          <w:szCs w:val="24"/>
          <w:lang w:val="en-GB"/>
        </w:rPr>
      </w:pPr>
      <w:r w:rsidRPr="00C33F88">
        <w:rPr>
          <w:rFonts w:ascii="Arial" w:hAnsi="Arial" w:cs="Arial"/>
          <w:b/>
          <w:bCs/>
          <w:i/>
          <w:sz w:val="24"/>
          <w:szCs w:val="24"/>
          <w:lang w:val="en-GB"/>
        </w:rPr>
        <w:t>S</w:t>
      </w:r>
      <w:r w:rsidR="000206A5">
        <w:rPr>
          <w:rFonts w:ascii="Arial" w:hAnsi="Arial" w:cs="Arial"/>
          <w:b/>
          <w:bCs/>
          <w:i/>
          <w:sz w:val="24"/>
          <w:szCs w:val="24"/>
          <w:lang w:val="en-GB"/>
        </w:rPr>
        <w:t>5</w:t>
      </w:r>
      <w:r w:rsidRPr="00C33F88">
        <w:rPr>
          <w:rFonts w:ascii="Arial" w:hAnsi="Arial" w:cs="Arial"/>
          <w:b/>
          <w:bCs/>
          <w:i/>
          <w:sz w:val="24"/>
          <w:szCs w:val="24"/>
          <w:lang w:val="en-GB"/>
        </w:rPr>
        <w:t xml:space="preserve"> Fig</w:t>
      </w:r>
      <w:r w:rsidRPr="00C33F88">
        <w:rPr>
          <w:rFonts w:ascii="Arial" w:hAnsi="Arial" w:cs="Arial"/>
          <w:i/>
          <w:sz w:val="24"/>
          <w:szCs w:val="24"/>
          <w:lang w:val="en-GB"/>
        </w:rPr>
        <w:t>. Trained research nurses’ competency scores in using three Healthy Conversation Skills at the 26-week phone call. A score of 0 or 1 indicates low competence, 2 indicates medium competence, and 3 or 4 indicates high competence.</w:t>
      </w:r>
    </w:p>
    <w:sectPr w:rsidR="00593926" w:rsidRPr="00C33F8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926"/>
    <w:rsid w:val="000206A5"/>
    <w:rsid w:val="000F3B8C"/>
    <w:rsid w:val="00306B6A"/>
    <w:rsid w:val="00593926"/>
    <w:rsid w:val="00681ABB"/>
    <w:rsid w:val="00832C25"/>
    <w:rsid w:val="00C33F88"/>
    <w:rsid w:val="00EC1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E016C60"/>
  <w15:chartTrackingRefBased/>
  <w15:docId w15:val="{34C0CC55-5355-4C95-A5C1-63996CACC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1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Pröbstl</dc:creator>
  <cp:keywords/>
  <dc:description/>
  <cp:lastModifiedBy>simone.proebstl</cp:lastModifiedBy>
  <cp:revision>3</cp:revision>
  <dcterms:created xsi:type="dcterms:W3CDTF">2023-11-06T14:56:00Z</dcterms:created>
  <dcterms:modified xsi:type="dcterms:W3CDTF">2025-07-02T12:18:00Z</dcterms:modified>
</cp:coreProperties>
</file>